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05117" w14:textId="76909E4D" w:rsidR="00A66262" w:rsidRDefault="007B5943" w:rsidP="000569FE">
      <w:pPr>
        <w:spacing w:line="480" w:lineRule="auto"/>
        <w:jc w:val="both"/>
        <w:outlineLvl w:val="1"/>
        <w:rPr>
          <w:rFonts w:ascii="Times New Roman" w:eastAsia="SimSun" w:hAnsi="Times New Roman" w:cs="Times New Roman"/>
          <w:b/>
          <w:szCs w:val="22"/>
        </w:rPr>
      </w:pPr>
      <w:r>
        <w:rPr>
          <w:rFonts w:ascii="Times New Roman" w:eastAsia="SimSun" w:hAnsi="Times New Roman" w:cs="Times New Roman"/>
          <w:b/>
          <w:noProof/>
          <w:szCs w:val="22"/>
          <w:lang w:val="en-US" w:eastAsia="zh-CN"/>
        </w:rPr>
        <w:drawing>
          <wp:inline distT="0" distB="0" distL="0" distR="0" wp14:anchorId="4678A82E" wp14:editId="3A5F56C5">
            <wp:extent cx="5960745" cy="4722495"/>
            <wp:effectExtent l="0" t="0" r="0" b="0"/>
            <wp:docPr id="1" name="Picture 1" descr="../Data_summary_for_manuscript/ralate_heritable_feature_feed_efficiency_VFA/Genotype_for_Feed_efficiency/Microbiata_associated_SNP_affect_feed_efficienc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ata_summary_for_manuscript/ralate_heritable_feature_feed_efficiency_VFA/Genotype_for_Feed_efficiency/Microbiata_associated_SNP_affect_feed_efficiency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745" cy="472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3929B" w14:textId="697994A8" w:rsidR="00A66262" w:rsidRPr="00325010" w:rsidRDefault="001C6EAE" w:rsidP="00A06C23">
      <w:pPr>
        <w:jc w:val="both"/>
        <w:outlineLvl w:val="1"/>
        <w:rPr>
          <w:rFonts w:ascii="Times New Roman" w:eastAsia="SimSun" w:hAnsi="Times New Roman" w:cs="Times New Roman"/>
          <w:szCs w:val="22"/>
        </w:rPr>
      </w:pPr>
      <w:r>
        <w:rPr>
          <w:rFonts w:ascii="Times New Roman" w:eastAsia="SimSun" w:hAnsi="Times New Roman" w:cs="Times New Roman"/>
          <w:b/>
          <w:szCs w:val="22"/>
        </w:rPr>
        <w:t>Fig</w:t>
      </w:r>
      <w:r w:rsidR="00E768F5">
        <w:rPr>
          <w:rFonts w:ascii="Times New Roman" w:eastAsia="SimSun" w:hAnsi="Times New Roman" w:cs="Times New Roman"/>
          <w:b/>
          <w:szCs w:val="22"/>
        </w:rPr>
        <w:t>.</w:t>
      </w:r>
      <w:r w:rsidR="007B5943">
        <w:rPr>
          <w:rFonts w:ascii="Times New Roman" w:eastAsia="SimSun" w:hAnsi="Times New Roman" w:cs="Times New Roman"/>
          <w:b/>
          <w:szCs w:val="22"/>
        </w:rPr>
        <w:t xml:space="preserve"> S1 </w:t>
      </w:r>
      <w:bookmarkStart w:id="0" w:name="_GoBack"/>
      <w:r w:rsidR="007B5943" w:rsidRPr="007B5943">
        <w:rPr>
          <w:rFonts w:ascii="Times New Roman" w:eastAsia="SimSun" w:hAnsi="Times New Roman" w:cs="Times New Roman"/>
          <w:szCs w:val="22"/>
        </w:rPr>
        <w:t>Microbiota-associated SNPs contribute to the variation of feed efficiency</w:t>
      </w:r>
      <w:bookmarkEnd w:id="0"/>
      <w:r w:rsidR="007B5943">
        <w:rPr>
          <w:rFonts w:ascii="Times New Roman" w:eastAsia="SimSun" w:hAnsi="Times New Roman" w:cs="Times New Roman"/>
          <w:szCs w:val="22"/>
        </w:rPr>
        <w:t xml:space="preserve">. </w:t>
      </w:r>
      <w:r w:rsidR="00325010">
        <w:rPr>
          <w:rFonts w:ascii="Times New Roman" w:eastAsia="SimSun" w:hAnsi="Times New Roman" w:cs="Times New Roman"/>
          <w:szCs w:val="22"/>
        </w:rPr>
        <w:t xml:space="preserve">Each dot represents feed efficiency for a genotype and expressed as mean </w:t>
      </w:r>
      <w:r w:rsidR="00325010" w:rsidRPr="00325010">
        <w:rPr>
          <w:rFonts w:ascii="Times New Roman" w:eastAsia="MS Mincho" w:hAnsi="Times New Roman" w:cs="Times New Roman"/>
        </w:rPr>
        <w:t>±</w:t>
      </w:r>
      <w:r w:rsidR="00325010">
        <w:rPr>
          <w:rFonts w:ascii="Times New Roman" w:eastAsia="SimSun" w:hAnsi="Times New Roman" w:cs="Times New Roman"/>
          <w:szCs w:val="22"/>
        </w:rPr>
        <w:t xml:space="preserve"> SE. </w:t>
      </w:r>
      <w:r w:rsidR="00A06C23" w:rsidRPr="00A06C23">
        <w:rPr>
          <w:rFonts w:ascii="Times New Roman" w:eastAsia="SimSun" w:hAnsi="Times New Roman" w:cs="Times New Roman"/>
          <w:i/>
          <w:szCs w:val="22"/>
        </w:rPr>
        <w:t>P</w:t>
      </w:r>
      <w:r w:rsidR="00A06C23">
        <w:rPr>
          <w:rFonts w:ascii="Times New Roman" w:eastAsia="SimSun" w:hAnsi="Times New Roman" w:cs="Times New Roman"/>
          <w:szCs w:val="22"/>
        </w:rPr>
        <w:t xml:space="preserve"> values among different SNP genotypes were obtained using ANOVA, and </w:t>
      </w:r>
      <w:r w:rsidR="00A06C23" w:rsidRPr="00A06C23">
        <w:rPr>
          <w:rFonts w:ascii="Times New Roman" w:eastAsia="SimSun" w:hAnsi="Times New Roman" w:cs="Times New Roman"/>
          <w:szCs w:val="22"/>
        </w:rPr>
        <w:t xml:space="preserve">values that do not have a common superscript are different </w:t>
      </w:r>
      <w:r w:rsidR="00A06C23">
        <w:rPr>
          <w:rFonts w:ascii="Times New Roman" w:eastAsia="SimSun" w:hAnsi="Times New Roman" w:cs="Times New Roman"/>
          <w:szCs w:val="22"/>
        </w:rPr>
        <w:t xml:space="preserve">with </w:t>
      </w:r>
      <w:r w:rsidR="00A06C23" w:rsidRPr="00A06C23">
        <w:rPr>
          <w:rFonts w:ascii="Times New Roman" w:eastAsia="SimSun" w:hAnsi="Times New Roman" w:cs="Times New Roman"/>
          <w:i/>
          <w:szCs w:val="22"/>
        </w:rPr>
        <w:t>P</w:t>
      </w:r>
      <w:r w:rsidR="00A06C23">
        <w:rPr>
          <w:rFonts w:ascii="Times New Roman" w:eastAsia="SimSun" w:hAnsi="Times New Roman" w:cs="Times New Roman"/>
          <w:szCs w:val="22"/>
        </w:rPr>
        <w:t xml:space="preserve"> &lt; 0.10</w:t>
      </w:r>
      <w:r w:rsidR="00A06C23" w:rsidRPr="00A06C23">
        <w:rPr>
          <w:rFonts w:ascii="Times New Roman" w:eastAsia="SimSun" w:hAnsi="Times New Roman" w:cs="Times New Roman"/>
          <w:szCs w:val="22"/>
        </w:rPr>
        <w:t>.</w:t>
      </w:r>
    </w:p>
    <w:p w14:paraId="66BC2770" w14:textId="77777777" w:rsidR="00A66262" w:rsidRDefault="00A66262" w:rsidP="000569FE">
      <w:pPr>
        <w:spacing w:line="480" w:lineRule="auto"/>
        <w:jc w:val="both"/>
        <w:outlineLvl w:val="1"/>
        <w:rPr>
          <w:rFonts w:ascii="Times New Roman" w:eastAsia="SimSun" w:hAnsi="Times New Roman" w:cs="Times New Roman"/>
          <w:b/>
          <w:szCs w:val="22"/>
        </w:rPr>
      </w:pPr>
    </w:p>
    <w:p w14:paraId="72207D03" w14:textId="45268021" w:rsidR="00741112" w:rsidRPr="000569FE" w:rsidRDefault="00F76A4A" w:rsidP="00B367ED">
      <w:pPr>
        <w:ind w:left="340" w:hanging="340"/>
        <w:jc w:val="both"/>
        <w:rPr>
          <w:rFonts w:ascii="Times New Roman" w:eastAsia="SimSun" w:hAnsi="Times New Roman" w:cs="Times New Roman"/>
          <w:b/>
          <w:szCs w:val="22"/>
        </w:rPr>
      </w:pPr>
      <w:r w:rsidRPr="00E768F5">
        <w:rPr>
          <w:rFonts w:ascii="Times New Roman" w:eastAsia="SimSun" w:hAnsi="Times New Roman" w:cs="Times New Roman"/>
          <w:b/>
          <w:szCs w:val="22"/>
          <w:lang w:val="en-US"/>
        </w:rPr>
        <w:fldChar w:fldCharType="begin"/>
      </w:r>
      <w:r w:rsidRPr="00B367ED">
        <w:rPr>
          <w:rFonts w:ascii="Times New Roman" w:eastAsia="SimSun" w:hAnsi="Times New Roman" w:cs="Times New Roman"/>
          <w:b/>
          <w:szCs w:val="22"/>
        </w:rPr>
        <w:instrText xml:space="preserve"> ADDIN EN.REFLIST </w:instrText>
      </w:r>
      <w:r w:rsidRPr="00E768F5">
        <w:rPr>
          <w:rFonts w:ascii="Times New Roman" w:eastAsia="SimSun" w:hAnsi="Times New Roman" w:cs="Times New Roman"/>
          <w:b/>
          <w:szCs w:val="22"/>
          <w:lang w:val="en-US"/>
        </w:rPr>
        <w:fldChar w:fldCharType="end"/>
      </w:r>
    </w:p>
    <w:sectPr w:rsidR="00741112" w:rsidRPr="000569FE" w:rsidSect="0040093C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B0383"/>
    <w:multiLevelType w:val="multilevel"/>
    <w:tmpl w:val="0409001D"/>
    <w:styleLink w:val="Yuanyaothesis"/>
    <w:lvl w:ilvl="0">
      <w:start w:val="1"/>
      <w:numFmt w:val="none"/>
      <w:lvlText w:val="%1)"/>
      <w:lvlJc w:val="left"/>
      <w:pPr>
        <w:ind w:left="360" w:hanging="360"/>
      </w:pPr>
      <w:rPr>
        <w:rFonts w:ascii="Times New Roman" w:hAnsi="Times New Roman"/>
        <w:b/>
        <w:sz w:val="3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wvtffvdp59ie0e2p5vrr6rdv52zret595&quot;&gt;My EndNote Library&lt;record-ids&gt;&lt;item&gt;30&lt;/item&gt;&lt;/record-ids&gt;&lt;/item&gt;&lt;/Libraries&gt;"/>
  </w:docVars>
  <w:rsids>
    <w:rsidRoot w:val="00E214E1"/>
    <w:rsid w:val="00001617"/>
    <w:rsid w:val="00002015"/>
    <w:rsid w:val="00012580"/>
    <w:rsid w:val="00026428"/>
    <w:rsid w:val="000412F1"/>
    <w:rsid w:val="000452F6"/>
    <w:rsid w:val="00051F13"/>
    <w:rsid w:val="00053E0A"/>
    <w:rsid w:val="000569FE"/>
    <w:rsid w:val="0009243C"/>
    <w:rsid w:val="000948CA"/>
    <w:rsid w:val="000E17EE"/>
    <w:rsid w:val="000E5D4F"/>
    <w:rsid w:val="000F5985"/>
    <w:rsid w:val="001109F6"/>
    <w:rsid w:val="00186F20"/>
    <w:rsid w:val="001907A5"/>
    <w:rsid w:val="001A0DAE"/>
    <w:rsid w:val="001A305C"/>
    <w:rsid w:val="001A3A32"/>
    <w:rsid w:val="001A6857"/>
    <w:rsid w:val="001C3D9F"/>
    <w:rsid w:val="001C6EAE"/>
    <w:rsid w:val="001E36EE"/>
    <w:rsid w:val="001F4B3F"/>
    <w:rsid w:val="00211B64"/>
    <w:rsid w:val="002242B5"/>
    <w:rsid w:val="00241E36"/>
    <w:rsid w:val="002517F0"/>
    <w:rsid w:val="0025504B"/>
    <w:rsid w:val="00255E08"/>
    <w:rsid w:val="00294886"/>
    <w:rsid w:val="002A3ADF"/>
    <w:rsid w:val="002D2080"/>
    <w:rsid w:val="002F58DB"/>
    <w:rsid w:val="003071D2"/>
    <w:rsid w:val="00325010"/>
    <w:rsid w:val="00345015"/>
    <w:rsid w:val="00360E58"/>
    <w:rsid w:val="003A56FC"/>
    <w:rsid w:val="003D1720"/>
    <w:rsid w:val="003D63DF"/>
    <w:rsid w:val="003E1782"/>
    <w:rsid w:val="003F5B25"/>
    <w:rsid w:val="0040093C"/>
    <w:rsid w:val="0040703F"/>
    <w:rsid w:val="00412C75"/>
    <w:rsid w:val="004176DC"/>
    <w:rsid w:val="00443FC1"/>
    <w:rsid w:val="00445701"/>
    <w:rsid w:val="00450825"/>
    <w:rsid w:val="00463F19"/>
    <w:rsid w:val="00465F96"/>
    <w:rsid w:val="00472AF2"/>
    <w:rsid w:val="004B22B5"/>
    <w:rsid w:val="004D0AEB"/>
    <w:rsid w:val="004D6BE3"/>
    <w:rsid w:val="004E09E3"/>
    <w:rsid w:val="00500A37"/>
    <w:rsid w:val="00504AFC"/>
    <w:rsid w:val="00514E2B"/>
    <w:rsid w:val="005525C9"/>
    <w:rsid w:val="00587A74"/>
    <w:rsid w:val="005A3753"/>
    <w:rsid w:val="005A6D46"/>
    <w:rsid w:val="005D3326"/>
    <w:rsid w:val="005E125D"/>
    <w:rsid w:val="005F29AB"/>
    <w:rsid w:val="005F3E5D"/>
    <w:rsid w:val="005F41AC"/>
    <w:rsid w:val="00602DC0"/>
    <w:rsid w:val="00610761"/>
    <w:rsid w:val="00632453"/>
    <w:rsid w:val="0066365A"/>
    <w:rsid w:val="006A5864"/>
    <w:rsid w:val="006C7983"/>
    <w:rsid w:val="006E72F1"/>
    <w:rsid w:val="006F6500"/>
    <w:rsid w:val="007165AC"/>
    <w:rsid w:val="0072129A"/>
    <w:rsid w:val="00726824"/>
    <w:rsid w:val="007377C9"/>
    <w:rsid w:val="00741112"/>
    <w:rsid w:val="00753EE4"/>
    <w:rsid w:val="00760210"/>
    <w:rsid w:val="007822C5"/>
    <w:rsid w:val="0079350C"/>
    <w:rsid w:val="007A3D31"/>
    <w:rsid w:val="007A63F3"/>
    <w:rsid w:val="007B5943"/>
    <w:rsid w:val="007C5C51"/>
    <w:rsid w:val="007E27AD"/>
    <w:rsid w:val="007F0B5A"/>
    <w:rsid w:val="008048F8"/>
    <w:rsid w:val="00827C32"/>
    <w:rsid w:val="00833155"/>
    <w:rsid w:val="008716BA"/>
    <w:rsid w:val="0087602F"/>
    <w:rsid w:val="008817A1"/>
    <w:rsid w:val="008B5199"/>
    <w:rsid w:val="008E21EE"/>
    <w:rsid w:val="008E55F3"/>
    <w:rsid w:val="008F3DE6"/>
    <w:rsid w:val="009028CA"/>
    <w:rsid w:val="00914291"/>
    <w:rsid w:val="00917865"/>
    <w:rsid w:val="009238E7"/>
    <w:rsid w:val="009413FA"/>
    <w:rsid w:val="00986679"/>
    <w:rsid w:val="0098796C"/>
    <w:rsid w:val="0099451D"/>
    <w:rsid w:val="009D1758"/>
    <w:rsid w:val="009F6E31"/>
    <w:rsid w:val="00A02EE8"/>
    <w:rsid w:val="00A06C23"/>
    <w:rsid w:val="00A353B7"/>
    <w:rsid w:val="00A47F74"/>
    <w:rsid w:val="00A66262"/>
    <w:rsid w:val="00A664F8"/>
    <w:rsid w:val="00A976CC"/>
    <w:rsid w:val="00AA7926"/>
    <w:rsid w:val="00AC46AA"/>
    <w:rsid w:val="00AC57DB"/>
    <w:rsid w:val="00AF0D35"/>
    <w:rsid w:val="00B06DDB"/>
    <w:rsid w:val="00B07F38"/>
    <w:rsid w:val="00B33904"/>
    <w:rsid w:val="00B367ED"/>
    <w:rsid w:val="00B418FD"/>
    <w:rsid w:val="00B61542"/>
    <w:rsid w:val="00B6222E"/>
    <w:rsid w:val="00B65B38"/>
    <w:rsid w:val="00B72D2A"/>
    <w:rsid w:val="00B77782"/>
    <w:rsid w:val="00BB2D26"/>
    <w:rsid w:val="00BB6369"/>
    <w:rsid w:val="00BE74B8"/>
    <w:rsid w:val="00C00CA1"/>
    <w:rsid w:val="00C11E88"/>
    <w:rsid w:val="00C56F1A"/>
    <w:rsid w:val="00C744D0"/>
    <w:rsid w:val="00C74D14"/>
    <w:rsid w:val="00C91A21"/>
    <w:rsid w:val="00CA1389"/>
    <w:rsid w:val="00CA2A4D"/>
    <w:rsid w:val="00CB3D81"/>
    <w:rsid w:val="00CE7726"/>
    <w:rsid w:val="00D27534"/>
    <w:rsid w:val="00D36824"/>
    <w:rsid w:val="00D526A1"/>
    <w:rsid w:val="00D723AB"/>
    <w:rsid w:val="00D918AD"/>
    <w:rsid w:val="00D97A3C"/>
    <w:rsid w:val="00DC09D4"/>
    <w:rsid w:val="00DE2C6C"/>
    <w:rsid w:val="00DF79A7"/>
    <w:rsid w:val="00E00E53"/>
    <w:rsid w:val="00E214E1"/>
    <w:rsid w:val="00E377F7"/>
    <w:rsid w:val="00E5093E"/>
    <w:rsid w:val="00E56201"/>
    <w:rsid w:val="00E6190C"/>
    <w:rsid w:val="00E768F5"/>
    <w:rsid w:val="00EA4A34"/>
    <w:rsid w:val="00EA74B4"/>
    <w:rsid w:val="00EB10ED"/>
    <w:rsid w:val="00EC0F9D"/>
    <w:rsid w:val="00ED1F87"/>
    <w:rsid w:val="00ED736A"/>
    <w:rsid w:val="00EE063D"/>
    <w:rsid w:val="00EE1E41"/>
    <w:rsid w:val="00EE35A1"/>
    <w:rsid w:val="00EE4813"/>
    <w:rsid w:val="00EF3F6E"/>
    <w:rsid w:val="00EF5E46"/>
    <w:rsid w:val="00F17BAB"/>
    <w:rsid w:val="00F22979"/>
    <w:rsid w:val="00F23DE9"/>
    <w:rsid w:val="00F25A36"/>
    <w:rsid w:val="00F35389"/>
    <w:rsid w:val="00F51209"/>
    <w:rsid w:val="00F57AF9"/>
    <w:rsid w:val="00F6341F"/>
    <w:rsid w:val="00F76A4A"/>
    <w:rsid w:val="00F9205B"/>
    <w:rsid w:val="00F96C86"/>
    <w:rsid w:val="00FB7A4B"/>
    <w:rsid w:val="00FD0E72"/>
    <w:rsid w:val="00FD18A3"/>
    <w:rsid w:val="00FD6141"/>
    <w:rsid w:val="00FE17F4"/>
    <w:rsid w:val="00F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885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Yuanyaothesis">
    <w:name w:val="Yuanyao_thesis"/>
    <w:uiPriority w:val="99"/>
    <w:rsid w:val="00A353B7"/>
    <w:pPr>
      <w:numPr>
        <w:numId w:val="1"/>
      </w:numPr>
    </w:pPr>
  </w:style>
  <w:style w:type="paragraph" w:customStyle="1" w:styleId="figuretitle">
    <w:name w:val="figure_title"/>
    <w:basedOn w:val="Normal"/>
    <w:qFormat/>
    <w:rsid w:val="008B5199"/>
    <w:pPr>
      <w:widowControl w:val="0"/>
      <w:jc w:val="both"/>
    </w:pPr>
    <w:rPr>
      <w:rFonts w:ascii="Times New Roman" w:hAnsi="Times New Roman" w:cs="Times New Roman"/>
      <w:kern w:val="2"/>
      <w:lang w:val="en-US" w:eastAsia="zh-CN"/>
    </w:rPr>
  </w:style>
  <w:style w:type="paragraph" w:customStyle="1" w:styleId="tabletitle">
    <w:name w:val="table_title"/>
    <w:basedOn w:val="TableofFigures"/>
    <w:qFormat/>
    <w:rsid w:val="008B5199"/>
    <w:pPr>
      <w:widowControl w:val="0"/>
      <w:tabs>
        <w:tab w:val="right" w:leader="dot" w:pos="8636"/>
      </w:tabs>
      <w:ind w:left="420" w:hanging="420"/>
      <w:jc w:val="both"/>
    </w:pPr>
    <w:rPr>
      <w:rFonts w:ascii="Times New Roman" w:hAnsi="Times New Roman" w:cs="Times New Roman"/>
      <w:kern w:val="2"/>
      <w:szCs w:val="22"/>
      <w:lang w:val="en-US" w:eastAsia="zh-C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B5199"/>
  </w:style>
  <w:style w:type="paragraph" w:customStyle="1" w:styleId="EndNoteBibliographyTitle">
    <w:name w:val="EndNote Bibliography Title"/>
    <w:basedOn w:val="Normal"/>
    <w:rsid w:val="00F76A4A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F76A4A"/>
    <w:pPr>
      <w:jc w:val="both"/>
    </w:pPr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092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822C5"/>
    <w:rPr>
      <w:rFonts w:ascii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7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7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6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ONG LI</dc:creator>
  <cp:keywords/>
  <dc:description/>
  <cp:lastModifiedBy>FUYONG LI</cp:lastModifiedBy>
  <cp:revision>8</cp:revision>
  <dcterms:created xsi:type="dcterms:W3CDTF">2018-12-09T18:32:00Z</dcterms:created>
  <dcterms:modified xsi:type="dcterms:W3CDTF">2019-04-16T18:01:00Z</dcterms:modified>
</cp:coreProperties>
</file>